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2126"/>
        <w:gridCol w:w="2415"/>
      </w:tblGrid>
      <w:tr w:rsidR="003C0296" w:rsidRPr="00E02FCA" w14:paraId="6E847F48" w14:textId="77777777" w:rsidTr="00F332B8">
        <w:trPr>
          <w:jc w:val="center"/>
        </w:trPr>
        <w:tc>
          <w:tcPr>
            <w:tcW w:w="6663" w:type="dxa"/>
            <w:gridSpan w:val="3"/>
            <w:tcBorders>
              <w:bottom w:val="single" w:sz="8" w:space="0" w:color="auto"/>
            </w:tcBorders>
          </w:tcPr>
          <w:p w14:paraId="375C6466" w14:textId="0EDBD107" w:rsidR="003C0296" w:rsidRPr="00E02FCA" w:rsidRDefault="00F630F3" w:rsidP="005A5BC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A</w:t>
            </w: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ppe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ndix</w:t>
            </w:r>
            <w:r w:rsidR="009E3C7F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1</w:t>
            </w:r>
            <w:r w:rsidR="003C0296" w:rsidRPr="00E02FCA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. </w:t>
            </w:r>
            <w:r w:rsidR="003C0296" w:rsidRPr="00E02FCA">
              <w:rPr>
                <w:rFonts w:ascii="Times New Roman" w:eastAsia="宋体" w:hAnsi="Times New Roman" w:cs="Times New Roman"/>
                <w:szCs w:val="21"/>
              </w:rPr>
              <w:t>The clinical characteristics of OLP patients and healthy controls</w:t>
            </w:r>
          </w:p>
        </w:tc>
      </w:tr>
      <w:tr w:rsidR="003C0296" w:rsidRPr="00E02FCA" w14:paraId="305D6FA3" w14:textId="77777777" w:rsidTr="00F332B8">
        <w:trPr>
          <w:jc w:val="center"/>
        </w:trPr>
        <w:tc>
          <w:tcPr>
            <w:tcW w:w="2122" w:type="dxa"/>
            <w:tcBorders>
              <w:top w:val="single" w:sz="8" w:space="0" w:color="auto"/>
              <w:bottom w:val="single" w:sz="4" w:space="0" w:color="auto"/>
            </w:tcBorders>
          </w:tcPr>
          <w:p w14:paraId="6C13F260" w14:textId="77777777" w:rsidR="003C0296" w:rsidRPr="00E02FCA" w:rsidRDefault="003C0296" w:rsidP="005A5BC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single" w:sz="8" w:space="0" w:color="auto"/>
              <w:bottom w:val="single" w:sz="4" w:space="0" w:color="auto"/>
            </w:tcBorders>
          </w:tcPr>
          <w:p w14:paraId="54464B94" w14:textId="77777777" w:rsidR="003C0296" w:rsidRPr="00E02FCA" w:rsidRDefault="003C0296" w:rsidP="005A5BC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E02FCA">
              <w:rPr>
                <w:rFonts w:ascii="Times New Roman" w:eastAsia="宋体" w:hAnsi="Times New Roman" w:cs="Times New Roman"/>
                <w:b/>
                <w:bCs/>
                <w:szCs w:val="21"/>
              </w:rPr>
              <w:t>OLP</w:t>
            </w:r>
          </w:p>
        </w:tc>
        <w:tc>
          <w:tcPr>
            <w:tcW w:w="2415" w:type="dxa"/>
            <w:tcBorders>
              <w:top w:val="single" w:sz="8" w:space="0" w:color="auto"/>
              <w:bottom w:val="single" w:sz="4" w:space="0" w:color="auto"/>
            </w:tcBorders>
          </w:tcPr>
          <w:p w14:paraId="27CE4C9A" w14:textId="77777777" w:rsidR="003C0296" w:rsidRPr="00E02FCA" w:rsidRDefault="003C0296" w:rsidP="005A5BC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E02FCA">
              <w:rPr>
                <w:rFonts w:ascii="Times New Roman" w:eastAsia="宋体" w:hAnsi="Times New Roman" w:cs="Times New Roman"/>
                <w:b/>
                <w:bCs/>
                <w:szCs w:val="21"/>
              </w:rPr>
              <w:t>Healthy controls</w:t>
            </w:r>
          </w:p>
        </w:tc>
      </w:tr>
      <w:tr w:rsidR="003C0296" w:rsidRPr="00E02FCA" w14:paraId="2B7C0F04" w14:textId="77777777" w:rsidTr="00F332B8">
        <w:trPr>
          <w:jc w:val="center"/>
        </w:trPr>
        <w:tc>
          <w:tcPr>
            <w:tcW w:w="2122" w:type="dxa"/>
            <w:tcBorders>
              <w:top w:val="single" w:sz="4" w:space="0" w:color="auto"/>
            </w:tcBorders>
          </w:tcPr>
          <w:p w14:paraId="0B9082D4" w14:textId="77777777" w:rsidR="003C0296" w:rsidRPr="00E02FCA" w:rsidRDefault="003C0296" w:rsidP="005A5BC6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E02FCA">
              <w:rPr>
                <w:rFonts w:ascii="Times New Roman" w:eastAsia="宋体" w:hAnsi="Times New Roman" w:cs="Times New Roman"/>
                <w:b/>
                <w:bCs/>
                <w:szCs w:val="21"/>
              </w:rPr>
              <w:t>Total number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1F7C4D9" w14:textId="77777777" w:rsidR="003C0296" w:rsidRPr="00E02FCA" w:rsidRDefault="003C0296" w:rsidP="005A5BC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2FCA">
              <w:rPr>
                <w:rFonts w:ascii="Times New Roman" w:eastAsia="宋体" w:hAnsi="Times New Roman" w:cs="Times New Roman"/>
                <w:szCs w:val="21"/>
              </w:rPr>
              <w:t>16</w:t>
            </w:r>
          </w:p>
        </w:tc>
        <w:tc>
          <w:tcPr>
            <w:tcW w:w="2415" w:type="dxa"/>
            <w:tcBorders>
              <w:top w:val="single" w:sz="4" w:space="0" w:color="auto"/>
            </w:tcBorders>
          </w:tcPr>
          <w:p w14:paraId="59479DC2" w14:textId="77777777" w:rsidR="003C0296" w:rsidRPr="00E02FCA" w:rsidRDefault="003C0296" w:rsidP="005A5BC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2FCA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</w:tr>
      <w:tr w:rsidR="003C0296" w:rsidRPr="00E02FCA" w14:paraId="4C5BBC64" w14:textId="77777777" w:rsidTr="00F332B8">
        <w:trPr>
          <w:jc w:val="center"/>
        </w:trPr>
        <w:tc>
          <w:tcPr>
            <w:tcW w:w="2122" w:type="dxa"/>
          </w:tcPr>
          <w:p w14:paraId="5158E9BD" w14:textId="77777777" w:rsidR="003C0296" w:rsidRPr="00E02FCA" w:rsidRDefault="003C0296" w:rsidP="005A5BC6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E02FCA">
              <w:rPr>
                <w:rFonts w:ascii="Times New Roman" w:eastAsia="宋体" w:hAnsi="Times New Roman" w:cs="Times New Roman"/>
                <w:b/>
                <w:bCs/>
                <w:szCs w:val="21"/>
              </w:rPr>
              <w:t>Gender</w:t>
            </w:r>
          </w:p>
        </w:tc>
        <w:tc>
          <w:tcPr>
            <w:tcW w:w="2126" w:type="dxa"/>
          </w:tcPr>
          <w:p w14:paraId="5B0BD6F8" w14:textId="77777777" w:rsidR="003C0296" w:rsidRPr="00E02FCA" w:rsidRDefault="003C0296" w:rsidP="005A5BC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15" w:type="dxa"/>
          </w:tcPr>
          <w:p w14:paraId="7042C3BA" w14:textId="77777777" w:rsidR="003C0296" w:rsidRPr="00E02FCA" w:rsidRDefault="003C0296" w:rsidP="005A5BC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3C0296" w:rsidRPr="00E02FCA" w14:paraId="213BA92C" w14:textId="77777777" w:rsidTr="00F332B8">
        <w:trPr>
          <w:jc w:val="center"/>
        </w:trPr>
        <w:tc>
          <w:tcPr>
            <w:tcW w:w="2122" w:type="dxa"/>
          </w:tcPr>
          <w:p w14:paraId="7657320D" w14:textId="77777777" w:rsidR="003C0296" w:rsidRPr="00E02FCA" w:rsidRDefault="003C0296" w:rsidP="005A5BC6">
            <w:pPr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E02FCA">
              <w:rPr>
                <w:rFonts w:ascii="Times New Roman" w:eastAsia="宋体" w:hAnsi="Times New Roman" w:cs="Times New Roman"/>
                <w:szCs w:val="21"/>
              </w:rPr>
              <w:t>Male</w:t>
            </w:r>
          </w:p>
        </w:tc>
        <w:tc>
          <w:tcPr>
            <w:tcW w:w="2126" w:type="dxa"/>
          </w:tcPr>
          <w:p w14:paraId="0A2801E1" w14:textId="0C14CC43" w:rsidR="003C0296" w:rsidRPr="00E02FCA" w:rsidRDefault="00120779" w:rsidP="005A5BC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</w:p>
        </w:tc>
        <w:tc>
          <w:tcPr>
            <w:tcW w:w="2415" w:type="dxa"/>
          </w:tcPr>
          <w:p w14:paraId="3BDCD09B" w14:textId="77777777" w:rsidR="003C0296" w:rsidRPr="00E02FCA" w:rsidRDefault="003C0296" w:rsidP="005A5BC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2FCA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</w:tr>
      <w:tr w:rsidR="003C0296" w:rsidRPr="00E02FCA" w14:paraId="24E8F972" w14:textId="77777777" w:rsidTr="00F332B8">
        <w:trPr>
          <w:jc w:val="center"/>
        </w:trPr>
        <w:tc>
          <w:tcPr>
            <w:tcW w:w="2122" w:type="dxa"/>
          </w:tcPr>
          <w:p w14:paraId="08D5AED1" w14:textId="77777777" w:rsidR="003C0296" w:rsidRPr="00E02FCA" w:rsidRDefault="003C0296" w:rsidP="005A5BC6">
            <w:pPr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E02FCA">
              <w:rPr>
                <w:rFonts w:ascii="Times New Roman" w:eastAsia="宋体" w:hAnsi="Times New Roman" w:cs="Times New Roman"/>
                <w:szCs w:val="21"/>
              </w:rPr>
              <w:t>Female</w:t>
            </w:r>
          </w:p>
        </w:tc>
        <w:tc>
          <w:tcPr>
            <w:tcW w:w="2126" w:type="dxa"/>
          </w:tcPr>
          <w:p w14:paraId="08A03363" w14:textId="77777777" w:rsidR="003C0296" w:rsidRPr="00E02FCA" w:rsidRDefault="003C0296" w:rsidP="005A5BC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2FCA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2415" w:type="dxa"/>
          </w:tcPr>
          <w:p w14:paraId="04E01DEE" w14:textId="77777777" w:rsidR="003C0296" w:rsidRPr="00E02FCA" w:rsidRDefault="003C0296" w:rsidP="005A5BC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2FCA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</w:tr>
      <w:tr w:rsidR="003C0296" w:rsidRPr="00E02FCA" w14:paraId="329334C7" w14:textId="77777777" w:rsidTr="00F332B8">
        <w:trPr>
          <w:jc w:val="center"/>
        </w:trPr>
        <w:tc>
          <w:tcPr>
            <w:tcW w:w="2122" w:type="dxa"/>
          </w:tcPr>
          <w:p w14:paraId="18B656EB" w14:textId="77777777" w:rsidR="003C0296" w:rsidRPr="00E02FCA" w:rsidRDefault="003C0296" w:rsidP="005A5BC6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E02FCA">
              <w:rPr>
                <w:rFonts w:ascii="Times New Roman" w:eastAsia="宋体" w:hAnsi="Times New Roman" w:cs="Times New Roman"/>
                <w:b/>
                <w:bCs/>
                <w:szCs w:val="21"/>
              </w:rPr>
              <w:t>Age</w:t>
            </w:r>
          </w:p>
        </w:tc>
        <w:tc>
          <w:tcPr>
            <w:tcW w:w="2126" w:type="dxa"/>
          </w:tcPr>
          <w:p w14:paraId="26313A4F" w14:textId="77777777" w:rsidR="003C0296" w:rsidRPr="00E02FCA" w:rsidRDefault="003C0296" w:rsidP="005A5BC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15" w:type="dxa"/>
          </w:tcPr>
          <w:p w14:paraId="4996A05F" w14:textId="77777777" w:rsidR="003C0296" w:rsidRPr="00E02FCA" w:rsidRDefault="003C0296" w:rsidP="005A5BC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3C0296" w:rsidRPr="00E02FCA" w14:paraId="02703981" w14:textId="77777777" w:rsidTr="00F332B8">
        <w:trPr>
          <w:jc w:val="center"/>
        </w:trPr>
        <w:tc>
          <w:tcPr>
            <w:tcW w:w="2122" w:type="dxa"/>
          </w:tcPr>
          <w:p w14:paraId="545C8F15" w14:textId="77777777" w:rsidR="003C0296" w:rsidRPr="00E02FCA" w:rsidRDefault="003C0296" w:rsidP="005A5BC6">
            <w:pPr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E02FCA">
              <w:rPr>
                <w:rFonts w:ascii="Times New Roman" w:eastAsia="宋体" w:hAnsi="Times New Roman" w:cs="Times New Roman"/>
                <w:szCs w:val="21"/>
              </w:rPr>
              <w:t>Range</w:t>
            </w:r>
          </w:p>
        </w:tc>
        <w:tc>
          <w:tcPr>
            <w:tcW w:w="2126" w:type="dxa"/>
          </w:tcPr>
          <w:p w14:paraId="7DE9FBD5" w14:textId="77777777" w:rsidR="003C0296" w:rsidRPr="00E02FCA" w:rsidRDefault="003C0296" w:rsidP="005A5BC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2FCA">
              <w:rPr>
                <w:rFonts w:ascii="Times New Roman" w:eastAsia="宋体" w:hAnsi="Times New Roman" w:cs="Times New Roman"/>
                <w:szCs w:val="21"/>
              </w:rPr>
              <w:t>23 - 64</w:t>
            </w:r>
          </w:p>
        </w:tc>
        <w:tc>
          <w:tcPr>
            <w:tcW w:w="2415" w:type="dxa"/>
          </w:tcPr>
          <w:p w14:paraId="146F071A" w14:textId="77777777" w:rsidR="003C0296" w:rsidRPr="00E02FCA" w:rsidRDefault="003C0296" w:rsidP="005A5BC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2FCA">
              <w:rPr>
                <w:rFonts w:ascii="Times New Roman" w:eastAsia="宋体" w:hAnsi="Times New Roman" w:cs="Times New Roman"/>
                <w:szCs w:val="21"/>
              </w:rPr>
              <w:t>21 - 56</w:t>
            </w:r>
          </w:p>
        </w:tc>
      </w:tr>
      <w:tr w:rsidR="003C0296" w:rsidRPr="00E02FCA" w14:paraId="483A58F1" w14:textId="77777777" w:rsidTr="00F332B8">
        <w:trPr>
          <w:jc w:val="center"/>
        </w:trPr>
        <w:tc>
          <w:tcPr>
            <w:tcW w:w="2122" w:type="dxa"/>
          </w:tcPr>
          <w:p w14:paraId="265AC12A" w14:textId="77777777" w:rsidR="003C0296" w:rsidRPr="00E02FCA" w:rsidRDefault="003C0296" w:rsidP="005A5BC6">
            <w:pPr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E02FCA">
              <w:rPr>
                <w:rFonts w:ascii="Times New Roman" w:eastAsia="宋体" w:hAnsi="Times New Roman" w:cs="Times New Roman"/>
                <w:szCs w:val="21"/>
              </w:rPr>
              <w:t>Mean ± SD</w:t>
            </w:r>
          </w:p>
        </w:tc>
        <w:tc>
          <w:tcPr>
            <w:tcW w:w="2126" w:type="dxa"/>
          </w:tcPr>
          <w:p w14:paraId="02B11DB0" w14:textId="77777777" w:rsidR="003C0296" w:rsidRPr="00E02FCA" w:rsidRDefault="003C0296" w:rsidP="005A5BC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2FCA">
              <w:rPr>
                <w:rFonts w:ascii="Times New Roman" w:eastAsia="宋体" w:hAnsi="Times New Roman" w:cs="Times New Roman"/>
                <w:szCs w:val="21"/>
              </w:rPr>
              <w:t>45.0 ± 10.8</w:t>
            </w:r>
          </w:p>
        </w:tc>
        <w:tc>
          <w:tcPr>
            <w:tcW w:w="2415" w:type="dxa"/>
          </w:tcPr>
          <w:p w14:paraId="5FCCA09C" w14:textId="77777777" w:rsidR="003C0296" w:rsidRPr="00E02FCA" w:rsidRDefault="003C0296" w:rsidP="005A5BC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2FCA">
              <w:rPr>
                <w:rFonts w:ascii="Times New Roman" w:eastAsia="宋体" w:hAnsi="Times New Roman" w:cs="Times New Roman"/>
                <w:szCs w:val="21"/>
              </w:rPr>
              <w:t>40.2 ± 11.2</w:t>
            </w:r>
          </w:p>
        </w:tc>
      </w:tr>
      <w:tr w:rsidR="003C0296" w:rsidRPr="00E02FCA" w14:paraId="559577A6" w14:textId="77777777" w:rsidTr="00F332B8">
        <w:trPr>
          <w:jc w:val="center"/>
        </w:trPr>
        <w:tc>
          <w:tcPr>
            <w:tcW w:w="2122" w:type="dxa"/>
            <w:tcBorders>
              <w:bottom w:val="single" w:sz="8" w:space="0" w:color="auto"/>
            </w:tcBorders>
          </w:tcPr>
          <w:p w14:paraId="0172DEFC" w14:textId="77777777" w:rsidR="003C0296" w:rsidRPr="00E02FCA" w:rsidRDefault="003C0296" w:rsidP="005A5BC6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E02FCA">
              <w:rPr>
                <w:rFonts w:ascii="Times New Roman" w:eastAsia="宋体" w:hAnsi="Times New Roman" w:cs="Times New Roman"/>
                <w:b/>
                <w:bCs/>
                <w:szCs w:val="21"/>
              </w:rPr>
              <w:t>Medication use</w:t>
            </w:r>
          </w:p>
        </w:tc>
        <w:tc>
          <w:tcPr>
            <w:tcW w:w="2126" w:type="dxa"/>
            <w:tcBorders>
              <w:bottom w:val="single" w:sz="8" w:space="0" w:color="auto"/>
            </w:tcBorders>
          </w:tcPr>
          <w:p w14:paraId="2EE11D53" w14:textId="77777777" w:rsidR="003C0296" w:rsidRPr="00E02FCA" w:rsidRDefault="003C0296" w:rsidP="005A5BC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2FCA">
              <w:rPr>
                <w:rFonts w:ascii="Times New Roman" w:eastAsia="宋体" w:hAnsi="Times New Roman" w:cs="Times New Roman"/>
                <w:szCs w:val="21"/>
              </w:rPr>
              <w:t>None</w:t>
            </w:r>
          </w:p>
        </w:tc>
        <w:tc>
          <w:tcPr>
            <w:tcW w:w="2415" w:type="dxa"/>
            <w:tcBorders>
              <w:bottom w:val="single" w:sz="8" w:space="0" w:color="auto"/>
            </w:tcBorders>
          </w:tcPr>
          <w:p w14:paraId="0D2EC057" w14:textId="77777777" w:rsidR="003C0296" w:rsidRPr="00E02FCA" w:rsidRDefault="003C0296" w:rsidP="005A5BC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2FCA">
              <w:rPr>
                <w:rFonts w:ascii="Times New Roman" w:eastAsia="宋体" w:hAnsi="Times New Roman" w:cs="Times New Roman"/>
                <w:szCs w:val="21"/>
              </w:rPr>
              <w:t>None</w:t>
            </w:r>
          </w:p>
        </w:tc>
      </w:tr>
    </w:tbl>
    <w:p w14:paraId="7157B3CA" w14:textId="7CC09706" w:rsidR="003C0296" w:rsidRDefault="003C0296" w:rsidP="006C1412">
      <w:pPr>
        <w:spacing w:line="360" w:lineRule="auto"/>
      </w:pPr>
    </w:p>
    <w:p w14:paraId="036EB180" w14:textId="489C39C4" w:rsidR="00B75CA5" w:rsidRDefault="00B75CA5" w:rsidP="006C1412">
      <w:pPr>
        <w:spacing w:line="360" w:lineRule="auto"/>
      </w:pPr>
    </w:p>
    <w:p w14:paraId="53684CFA" w14:textId="77777777" w:rsidR="009E3C7F" w:rsidRDefault="009E3C7F"/>
    <w:sectPr w:rsidR="009E3C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050381" w14:textId="77777777" w:rsidR="00B70584" w:rsidRDefault="00B70584" w:rsidP="00F332B8">
      <w:r>
        <w:separator/>
      </w:r>
    </w:p>
  </w:endnote>
  <w:endnote w:type="continuationSeparator" w:id="0">
    <w:p w14:paraId="05EA5D90" w14:textId="77777777" w:rsidR="00B70584" w:rsidRDefault="00B70584" w:rsidP="00F332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30D183" w14:textId="77777777" w:rsidR="00B70584" w:rsidRDefault="00B70584" w:rsidP="00F332B8">
      <w:r>
        <w:separator/>
      </w:r>
    </w:p>
  </w:footnote>
  <w:footnote w:type="continuationSeparator" w:id="0">
    <w:p w14:paraId="01CA6147" w14:textId="77777777" w:rsidR="00B70584" w:rsidRDefault="00B70584" w:rsidP="00F332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296"/>
    <w:rsid w:val="0006531A"/>
    <w:rsid w:val="000B7497"/>
    <w:rsid w:val="000C3C05"/>
    <w:rsid w:val="00120779"/>
    <w:rsid w:val="001C7C13"/>
    <w:rsid w:val="00226EEF"/>
    <w:rsid w:val="00382F99"/>
    <w:rsid w:val="003C0296"/>
    <w:rsid w:val="005B7A10"/>
    <w:rsid w:val="006C1412"/>
    <w:rsid w:val="00864721"/>
    <w:rsid w:val="00866AFF"/>
    <w:rsid w:val="00870CF7"/>
    <w:rsid w:val="008C616D"/>
    <w:rsid w:val="009E3C7F"/>
    <w:rsid w:val="00A57C77"/>
    <w:rsid w:val="00B70584"/>
    <w:rsid w:val="00B75CA5"/>
    <w:rsid w:val="00B814E1"/>
    <w:rsid w:val="00BB3A4F"/>
    <w:rsid w:val="00BB7F9A"/>
    <w:rsid w:val="00BD5F31"/>
    <w:rsid w:val="00EB174B"/>
    <w:rsid w:val="00F12B53"/>
    <w:rsid w:val="00F332B8"/>
    <w:rsid w:val="00F63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DA64AC"/>
  <w15:chartTrackingRefBased/>
  <w15:docId w15:val="{F9093A3F-445E-433F-9E4B-9BF3BA845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02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C02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332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332B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332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332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7</Words>
  <Characters>211</Characters>
  <Application>Microsoft Office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芳</dc:creator>
  <cp:keywords/>
  <dc:description/>
  <cp:lastModifiedBy>王 芳</cp:lastModifiedBy>
  <cp:revision>26</cp:revision>
  <dcterms:created xsi:type="dcterms:W3CDTF">2021-03-03T13:18:00Z</dcterms:created>
  <dcterms:modified xsi:type="dcterms:W3CDTF">2021-07-09T09:02:00Z</dcterms:modified>
</cp:coreProperties>
</file>